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830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900"/>
        <w:gridCol w:w="900"/>
        <w:gridCol w:w="900"/>
        <w:gridCol w:w="1175"/>
        <w:gridCol w:w="990"/>
      </w:tblGrid>
      <w:tr w:rsidR="005519CA" w14:paraId="743F7BA3" w14:textId="77777777" w:rsidTr="00980164">
        <w:tc>
          <w:tcPr>
            <w:tcW w:w="7830" w:type="dxa"/>
            <w:gridSpan w:val="6"/>
            <w:tcBorders>
              <w:bottom w:val="single" w:sz="4" w:space="0" w:color="auto"/>
            </w:tcBorders>
          </w:tcPr>
          <w:p w14:paraId="2FC35924" w14:textId="754C05C9" w:rsidR="002257C1" w:rsidRPr="002257C1" w:rsidRDefault="00616153" w:rsidP="00616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2 </w:t>
            </w: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25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verse Gaussian Regression Model Estimating Three-way Interactions among Race and Age, </w:t>
            </w:r>
            <w:r w:rsidRPr="00B828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,</w:t>
            </w:r>
            <w:r w:rsidRPr="00225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 Education with Lifetime Discrimination Burden </w:t>
            </w:r>
          </w:p>
        </w:tc>
      </w:tr>
      <w:tr w:rsidR="005519CA" w14:paraId="3E8DAD23" w14:textId="77777777" w:rsidTr="00980164">
        <w:trPr>
          <w:trHeight w:val="332"/>
        </w:trPr>
        <w:tc>
          <w:tcPr>
            <w:tcW w:w="296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27719F2" w14:textId="77777777" w:rsidR="002257C1" w:rsidRPr="002257C1" w:rsidRDefault="00616153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6E2B2AF5" w14:textId="77777777" w:rsidR="002257C1" w:rsidRPr="002257C1" w:rsidRDefault="00616153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BF53D" w14:textId="77777777" w:rsidR="002257C1" w:rsidRPr="002257C1" w:rsidRDefault="00616153" w:rsidP="00980164">
            <w:pPr>
              <w:tabs>
                <w:tab w:val="decimal" w:pos="2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109BDEEF" w14:textId="77777777" w:rsidR="002257C1" w:rsidRPr="002257C1" w:rsidRDefault="00616153" w:rsidP="00980164">
            <w:pPr>
              <w:tabs>
                <w:tab w:val="decimal" w:pos="2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42C06" w14:textId="77777777" w:rsidR="002257C1" w:rsidRPr="002257C1" w:rsidRDefault="00616153" w:rsidP="00980164">
            <w:pPr>
              <w:tabs>
                <w:tab w:val="decimal" w:pos="163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6ED9BAAB" w14:textId="77777777" w:rsidR="002257C1" w:rsidRPr="002257C1" w:rsidRDefault="00616153" w:rsidP="00980164">
            <w:pPr>
              <w:tabs>
                <w:tab w:val="decimal" w:pos="163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B1FD1" w14:textId="77777777" w:rsidR="002257C1" w:rsidRPr="002257C1" w:rsidRDefault="00616153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3E606BC5" w14:textId="77777777" w:rsidR="002257C1" w:rsidRPr="002257C1" w:rsidRDefault="00616153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4132C0D" w14:textId="77777777" w:rsidR="002257C1" w:rsidRPr="002257C1" w:rsidRDefault="00616153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95% CI</w:t>
            </w:r>
          </w:p>
        </w:tc>
      </w:tr>
      <w:tr w:rsidR="005519CA" w14:paraId="4AA577C5" w14:textId="77777777" w:rsidTr="00980164">
        <w:trPr>
          <w:trHeight w:val="332"/>
        </w:trPr>
        <w:tc>
          <w:tcPr>
            <w:tcW w:w="2965" w:type="dxa"/>
            <w:vMerge/>
            <w:tcBorders>
              <w:top w:val="nil"/>
              <w:bottom w:val="nil"/>
              <w:right w:val="nil"/>
            </w:tcBorders>
          </w:tcPr>
          <w:p w14:paraId="5C37FD51" w14:textId="77777777" w:rsidR="002257C1" w:rsidRPr="002257C1" w:rsidRDefault="00616153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DF1F4" w14:textId="77777777" w:rsidR="002257C1" w:rsidRPr="002257C1" w:rsidRDefault="00616153" w:rsidP="00980164">
            <w:pPr>
              <w:tabs>
                <w:tab w:val="decimal" w:pos="2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7FC34" w14:textId="77777777" w:rsidR="002257C1" w:rsidRPr="002257C1" w:rsidRDefault="00616153" w:rsidP="00980164">
            <w:pPr>
              <w:tabs>
                <w:tab w:val="decimal" w:pos="163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D3135C" w14:textId="77777777" w:rsidR="002257C1" w:rsidRPr="002257C1" w:rsidRDefault="00616153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59A7A4D" w14:textId="77777777" w:rsidR="002257C1" w:rsidRPr="002257C1" w:rsidRDefault="00616153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252B98F" w14:textId="77777777" w:rsidR="002257C1" w:rsidRPr="002257C1" w:rsidRDefault="00616153" w:rsidP="00980164">
            <w:pPr>
              <w:tabs>
                <w:tab w:val="decimal" w:pos="70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Upper</w:t>
            </w:r>
          </w:p>
        </w:tc>
      </w:tr>
      <w:tr w:rsidR="005519CA" w14:paraId="24EB7E21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48F08BB8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2CF2CD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B7DF7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CC17E3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8BD5148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1E40DA1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5519CA" w14:paraId="715932DA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79528B02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ABC675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E964B9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C9EE89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FD0FC19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F642E82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519CA" w14:paraId="523BC62F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0600B854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AC2DFA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6CCA41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97F1D0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247601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5CFDC1B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5519CA" w14:paraId="1B2F20A9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5A2ED2C3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586CF0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5814D2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2389C3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C68F700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1D889E6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519CA" w14:paraId="34DB67E5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7A04C0A4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5F5E33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AD7F81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13B73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5527E7A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8CABDAD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519CA" w14:paraId="710966D7" w14:textId="77777777" w:rsidTr="00980164">
        <w:trPr>
          <w:trHeight w:val="242"/>
        </w:trPr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602D920F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49296F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C754F3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12CF03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29C6CAD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601E05E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519CA" w14:paraId="3F8EB905" w14:textId="77777777" w:rsidTr="00980164">
        <w:trPr>
          <w:trHeight w:val="242"/>
        </w:trPr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10BB2724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D94C3E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4EE142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2468D5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D694A3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110236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519CA" w14:paraId="21229C16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615CC1C4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Age × 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826AF3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4DB196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A2A202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92DEA62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185B2A1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519CA" w14:paraId="2333BF0E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47CACA6A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Age 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C416DB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AD9AF1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1DB8AF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4430710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A72DA75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19CA" w14:paraId="7981010A" w14:textId="77777777" w:rsidTr="00980164">
        <w:trPr>
          <w:trHeight w:val="242"/>
        </w:trPr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13353C01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4BA383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CCDEC8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8BAB25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B319A76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FF698B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519CA" w14:paraId="228E1BB1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6511CD19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Age × 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F62AA5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CEF1BA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1C5B18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DF581E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F448424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519CA" w14:paraId="4B6E19ED" w14:textId="77777777" w:rsidTr="00980164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40C91B22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Age ×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22CC47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03B356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03A150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350674E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E981519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519CA" w14:paraId="1CB5539A" w14:textId="77777777" w:rsidTr="002257C1">
        <w:trPr>
          <w:trHeight w:val="306"/>
        </w:trPr>
        <w:tc>
          <w:tcPr>
            <w:tcW w:w="2965" w:type="dxa"/>
            <w:tcBorders>
              <w:top w:val="nil"/>
              <w:bottom w:val="single" w:sz="4" w:space="0" w:color="auto"/>
              <w:right w:val="nil"/>
            </w:tcBorders>
          </w:tcPr>
          <w:p w14:paraId="59E57BA1" w14:textId="77777777" w:rsidR="002257C1" w:rsidRPr="002257C1" w:rsidRDefault="00616153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Gender × Educ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4A3DB" w14:textId="77777777" w:rsidR="002257C1" w:rsidRPr="002257C1" w:rsidRDefault="00616153" w:rsidP="00980164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EF6A1" w14:textId="77777777" w:rsidR="002257C1" w:rsidRPr="002257C1" w:rsidRDefault="00616153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851CF" w14:textId="77777777" w:rsidR="002257C1" w:rsidRPr="002257C1" w:rsidRDefault="00616153" w:rsidP="00980164">
            <w:pPr>
              <w:tabs>
                <w:tab w:val="decimal" w:pos="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74B71" w14:textId="77777777" w:rsidR="002257C1" w:rsidRPr="002257C1" w:rsidRDefault="00616153" w:rsidP="00980164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74A5EE56" w14:textId="77777777" w:rsidR="002257C1" w:rsidRPr="002257C1" w:rsidRDefault="00616153" w:rsidP="00980164">
            <w:pPr>
              <w:tabs>
                <w:tab w:val="decimal" w:pos="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14:paraId="7355063F" w14:textId="77777777" w:rsidR="002257C1" w:rsidRPr="002257C1" w:rsidRDefault="00616153" w:rsidP="007C3CFF">
      <w:pPr>
        <w:rPr>
          <w:rFonts w:ascii="Times" w:hAnsi="Times"/>
        </w:rPr>
      </w:pPr>
    </w:p>
    <w:sectPr w:rsidR="002257C1" w:rsidRPr="002257C1" w:rsidSect="002257C1"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B0A73"/>
    <w:multiLevelType w:val="hybridMultilevel"/>
    <w:tmpl w:val="EB5A9038"/>
    <w:lvl w:ilvl="0" w:tplc="F67CA3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9C2CF98" w:tentative="1">
      <w:start w:val="1"/>
      <w:numFmt w:val="lowerLetter"/>
      <w:lvlText w:val="%2."/>
      <w:lvlJc w:val="left"/>
      <w:pPr>
        <w:ind w:left="1440" w:hanging="360"/>
      </w:pPr>
    </w:lvl>
    <w:lvl w:ilvl="2" w:tplc="78560730" w:tentative="1">
      <w:start w:val="1"/>
      <w:numFmt w:val="lowerRoman"/>
      <w:lvlText w:val="%3."/>
      <w:lvlJc w:val="right"/>
      <w:pPr>
        <w:ind w:left="2160" w:hanging="180"/>
      </w:pPr>
    </w:lvl>
    <w:lvl w:ilvl="3" w:tplc="026AF0D8" w:tentative="1">
      <w:start w:val="1"/>
      <w:numFmt w:val="decimal"/>
      <w:lvlText w:val="%4."/>
      <w:lvlJc w:val="left"/>
      <w:pPr>
        <w:ind w:left="2880" w:hanging="360"/>
      </w:pPr>
    </w:lvl>
    <w:lvl w:ilvl="4" w:tplc="2168193E" w:tentative="1">
      <w:start w:val="1"/>
      <w:numFmt w:val="lowerLetter"/>
      <w:lvlText w:val="%5."/>
      <w:lvlJc w:val="left"/>
      <w:pPr>
        <w:ind w:left="3600" w:hanging="360"/>
      </w:pPr>
    </w:lvl>
    <w:lvl w:ilvl="5" w:tplc="E9DC5012" w:tentative="1">
      <w:start w:val="1"/>
      <w:numFmt w:val="lowerRoman"/>
      <w:lvlText w:val="%6."/>
      <w:lvlJc w:val="right"/>
      <w:pPr>
        <w:ind w:left="4320" w:hanging="180"/>
      </w:pPr>
    </w:lvl>
    <w:lvl w:ilvl="6" w:tplc="580635C2" w:tentative="1">
      <w:start w:val="1"/>
      <w:numFmt w:val="decimal"/>
      <w:lvlText w:val="%7."/>
      <w:lvlJc w:val="left"/>
      <w:pPr>
        <w:ind w:left="5040" w:hanging="360"/>
      </w:pPr>
    </w:lvl>
    <w:lvl w:ilvl="7" w:tplc="D124FA54" w:tentative="1">
      <w:start w:val="1"/>
      <w:numFmt w:val="lowerLetter"/>
      <w:lvlText w:val="%8."/>
      <w:lvlJc w:val="left"/>
      <w:pPr>
        <w:ind w:left="5760" w:hanging="360"/>
      </w:pPr>
    </w:lvl>
    <w:lvl w:ilvl="8" w:tplc="0C28CAA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9CA"/>
    <w:rsid w:val="005519CA"/>
    <w:rsid w:val="0061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504E8"/>
  <w15:docId w15:val="{3E54A4BA-A43F-4BB3-82B9-3F15E7F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776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</w:rPr>
  </w:style>
  <w:style w:type="paragraph" w:customStyle="1" w:styleId="p3">
    <w:name w:val="p3"/>
    <w:basedOn w:val="Normal"/>
    <w:rsid w:val="00C71776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</w:rPr>
  </w:style>
  <w:style w:type="paragraph" w:customStyle="1" w:styleId="p5">
    <w:name w:val="p5"/>
    <w:basedOn w:val="Normal"/>
    <w:rsid w:val="00C71776"/>
    <w:pPr>
      <w:spacing w:line="240" w:lineRule="atLeast"/>
      <w:ind w:left="45"/>
    </w:pPr>
    <w:rPr>
      <w:rFonts w:ascii="Arial" w:hAnsi="Arial" w:cs="Arial"/>
      <w:color w:val="315D73"/>
      <w:sz w:val="18"/>
      <w:szCs w:val="18"/>
    </w:rPr>
  </w:style>
  <w:style w:type="paragraph" w:customStyle="1" w:styleId="p6">
    <w:name w:val="p6"/>
    <w:basedOn w:val="Normal"/>
    <w:rsid w:val="00C71776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customStyle="1" w:styleId="p7">
    <w:name w:val="p7"/>
    <w:basedOn w:val="Normal"/>
    <w:rsid w:val="00C71776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3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F56"/>
  </w:style>
  <w:style w:type="paragraph" w:styleId="BalloonText">
    <w:name w:val="Balloon Text"/>
    <w:basedOn w:val="Normal"/>
    <w:link w:val="BalloonTextChar"/>
    <w:uiPriority w:val="99"/>
    <w:semiHidden/>
    <w:unhideWhenUsed/>
    <w:rsid w:val="00834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4"/>
  </w:style>
  <w:style w:type="paragraph" w:styleId="Footer">
    <w:name w:val="footer"/>
    <w:basedOn w:val="Normal"/>
    <w:link w:val="Foot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4"/>
  </w:style>
  <w:style w:type="paragraph" w:styleId="ListParagraph">
    <w:name w:val="List Paragraph"/>
    <w:basedOn w:val="Normal"/>
    <w:uiPriority w:val="34"/>
    <w:qFormat/>
    <w:rsid w:val="00225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C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ibel</dc:creator>
  <cp:lastModifiedBy>chn off32</cp:lastModifiedBy>
  <cp:revision>4</cp:revision>
  <dcterms:created xsi:type="dcterms:W3CDTF">2021-01-06T15:49:00Z</dcterms:created>
  <dcterms:modified xsi:type="dcterms:W3CDTF">2021-04-30T06:14:00Z</dcterms:modified>
</cp:coreProperties>
</file>